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D9672" w14:textId="48D1DB9E" w:rsidR="00B61471" w:rsidRPr="00193C8F" w:rsidRDefault="000A12B8" w:rsidP="003E0D83">
      <w:pPr>
        <w:spacing w:line="360" w:lineRule="auto"/>
        <w:rPr>
          <w:rFonts w:ascii="Times New Roman" w:hAnsi="Times New Roman" w:cs="Times New Roman"/>
          <w:sz w:val="22"/>
        </w:rPr>
      </w:pPr>
      <w:r w:rsidRPr="00193C8F">
        <w:rPr>
          <w:rFonts w:ascii="Times New Roman" w:hAnsi="Times New Roman" w:cs="Times New Roman"/>
          <w:sz w:val="22"/>
        </w:rPr>
        <w:t>Table S2. List of primary antibodies appli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578"/>
        <w:gridCol w:w="1903"/>
      </w:tblGrid>
      <w:tr w:rsidR="000A12B8" w:rsidRPr="00193C8F" w14:paraId="7B0A08D0" w14:textId="66EE96CC" w:rsidTr="003E0D83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75E38926" w14:textId="1DFEA212" w:rsidR="000A12B8" w:rsidRPr="00193C8F" w:rsidRDefault="000A12B8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 xml:space="preserve">Antibody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511670D" w14:textId="73A200F8" w:rsidR="000A12B8" w:rsidRPr="00193C8F" w:rsidRDefault="000A12B8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 xml:space="preserve">brand </w:t>
            </w: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</w:tcPr>
          <w:p w14:paraId="77AB207B" w14:textId="5109A754" w:rsidR="000A12B8" w:rsidRPr="00193C8F" w:rsidRDefault="000A12B8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dilution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</w:tcPr>
          <w:p w14:paraId="6A1BFEA0" w14:textId="27BC6C5A" w:rsidR="000A12B8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application</w:t>
            </w:r>
          </w:p>
        </w:tc>
      </w:tr>
      <w:tr w:rsidR="00F34B17" w:rsidRPr="00193C8F" w14:paraId="1162B06F" w14:textId="4F043D41" w:rsidTr="003E0D83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4B0116C3" w14:textId="0B135932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p2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3D312C8" w14:textId="00519B53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Bimake</w:t>
            </w:r>
            <w:proofErr w:type="spellEnd"/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</w:tcPr>
          <w:p w14:paraId="53843143" w14:textId="55C06F8E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70AECD7D" w14:textId="7DA2198D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51A80D90" w14:textId="7D0E1D4E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21744AE" w14:textId="52848177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yclin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B27D16" w14:textId="40678327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Bimak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7757F78" w14:textId="5E1F4F99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18744EE" w14:textId="7E494F2B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59F80886" w14:textId="5D6C2138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71D2787" w14:textId="723D9804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Ba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823431" w14:textId="3FFDBFD3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Bimak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21926F3" w14:textId="04B4CA90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8435B7B" w14:textId="5D6F31A2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1252932C" w14:textId="5EF222E9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0954EC2" w14:textId="610D1152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DK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B1968" w14:textId="4D5E5F8A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E0A75B6" w14:textId="3884086D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A32211C" w14:textId="01C3B897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22117DD3" w14:textId="402CE831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4E4C07A" w14:textId="3C440887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α-S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B8B25B" w14:textId="53895914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69F2315" w14:textId="4E5C86AA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5D48269" w14:textId="4C8D322D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49388BB5" w14:textId="149BAB1F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414CD0A" w14:textId="36CED870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ZO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0AB3BF" w14:textId="572B2FC1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E9EB2A8" w14:textId="4EA6F5AF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30087D9" w14:textId="5FCAC077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5590FC37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A1FB8E" w14:textId="577C93A3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HO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3C52D2" w14:textId="6138B459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5423322" w14:textId="576B95E5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7B067F5" w14:textId="5CFE4E4F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538B1451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D4BD532" w14:textId="55624AAE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Bi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3ED448" w14:textId="36D7E2E8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2627E09" w14:textId="1328B520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789FBBC" w14:textId="230F0B09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113B8EB8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2B32701" w14:textId="7D6DAB70" w:rsidR="00F34B17" w:rsidRPr="00193C8F" w:rsidRDefault="00DF595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 w:hint="eastAsia"/>
                <w:sz w:val="22"/>
              </w:rPr>
              <w:t>HSP</w:t>
            </w:r>
            <w:r w:rsidRPr="00193C8F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EC33D1" w14:textId="0D3A0867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Bimak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98CCCD7" w14:textId="762C10D0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99B2DDF" w14:textId="1327260C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31007E5A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C17EF9E" w14:textId="18E57240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p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505718" w14:textId="355CB972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E29ED43" w14:textId="41432D18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980105D" w14:textId="5FEB62AA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090F0BBA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D2053CF" w14:textId="4925D406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L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3C3265" w14:textId="4B43D002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C6632D2" w14:textId="038FB0CD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7B86BDE" w14:textId="32DCB46E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6A5AAB1B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35AF614" w14:textId="3A7E544E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Ba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9F20ED" w14:textId="1B751825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Invitroge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ABEFEC3" w14:textId="762BF4D1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C405070" w14:textId="5802A485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39D57C25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65364A0" w14:textId="6BC67FFA" w:rsidR="00F34B17" w:rsidRPr="00193C8F" w:rsidRDefault="00F2479E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 w:hint="eastAsia"/>
                <w:sz w:val="22"/>
              </w:rPr>
              <w:t>Bcl</w:t>
            </w:r>
            <w:r w:rsidRPr="00193C8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480AAA" w14:textId="06611576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Bimak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ECE12F8" w14:textId="138DFE64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2BA8D8F" w14:textId="786E63DF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077BAFCF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DA76032" w14:textId="4866B701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Vimen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2221E6" w14:textId="27876F97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D7B562F" w14:textId="11D0BF9C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FA63CE9" w14:textId="3DFA4EE2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776AAA0F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88DAE61" w14:textId="10538FA7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E-cadhe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67AB35" w14:textId="70BAB42F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A2006A3" w14:textId="459F69F5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9AB9B1D" w14:textId="46B10B18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57AD9858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6089F5B" w14:textId="013114D5" w:rsidR="00F34B17" w:rsidRPr="00193C8F" w:rsidRDefault="00EE4EB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 xml:space="preserve">BEC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D61B68" w14:textId="2ED3D0A3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7E64B36" w14:textId="272C114F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93C8F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8E015B5" w14:textId="11036D24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311503E5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F2DF00B" w14:textId="7B07FD76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VD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ED53A" w14:textId="7C938F60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126D607" w14:textId="43F04B4A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9EDC114" w14:textId="4B7EB440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203B6523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3FA8E27" w14:textId="650C7624" w:rsidR="00F34B17" w:rsidRPr="00193C8F" w:rsidRDefault="00F55534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 w:hint="eastAsia"/>
                <w:sz w:val="22"/>
              </w:rPr>
              <w:t>acH</w:t>
            </w:r>
            <w:r w:rsidRPr="00193C8F">
              <w:rPr>
                <w:rFonts w:ascii="Times New Roman" w:hAnsi="Times New Roman" w:cs="Times New Roman"/>
                <w:sz w:val="22"/>
              </w:rPr>
              <w:t>3</w:t>
            </w:r>
            <w:r w:rsidRPr="00193C8F">
              <w:rPr>
                <w:rFonts w:ascii="Times New Roman" w:hAnsi="Times New Roman" w:cs="Times New Roman" w:hint="eastAsia"/>
                <w:sz w:val="22"/>
              </w:rPr>
              <w:t>K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2C6036" w14:textId="08E07252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773BCA1" w14:textId="60A0C808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E182B21" w14:textId="56D5E19A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5CBBC9D5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01D06B1" w14:textId="729D512D" w:rsidR="00F34B17" w:rsidRPr="00193C8F" w:rsidRDefault="00F55534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 w:hint="eastAsia"/>
                <w:sz w:val="22"/>
              </w:rPr>
              <w:t>acH</w:t>
            </w:r>
            <w:r w:rsidRPr="00193C8F">
              <w:rPr>
                <w:rFonts w:ascii="Times New Roman" w:hAnsi="Times New Roman" w:cs="Times New Roman"/>
                <w:sz w:val="22"/>
              </w:rPr>
              <w:t>3</w:t>
            </w:r>
            <w:r w:rsidRPr="00193C8F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193C8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96A4EC" w14:textId="13784AF6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241A583" w14:textId="1326CDED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B7759C5" w14:textId="663CAF6E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5EE19A34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4BF21FE" w14:textId="0DBADFC8" w:rsidR="00F34B17" w:rsidRPr="00193C8F" w:rsidRDefault="00F55534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193C8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880216" w14:textId="278E26EE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3C4E6B9" w14:textId="52B6A99B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3D43427" w14:textId="3759A107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177CAE5A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9146FD0" w14:textId="193B04BE" w:rsidR="00EE4EB7" w:rsidRPr="00193C8F" w:rsidRDefault="00EE4EB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G9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124106" w14:textId="0EF7C8AC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7556171" w14:textId="4495751A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187F2DC" w14:textId="3F82B888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73A17374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44E249A" w14:textId="4DA36F5A" w:rsidR="00F34B17" w:rsidRPr="00193C8F" w:rsidRDefault="00EE4EB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 w:hint="eastAsia"/>
                <w:sz w:val="22"/>
              </w:rPr>
              <w:t>VPS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DEF87F" w14:textId="52DA1E96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3C8F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8EFDDBA" w14:textId="34BA3F76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51A0E40" w14:textId="14EE1B0A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41B50D7A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3F8F7FC" w14:textId="178034B9" w:rsidR="00F34B17" w:rsidRPr="00193C8F" w:rsidRDefault="00EE4EB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 w:hint="eastAsia"/>
                <w:sz w:val="22"/>
              </w:rPr>
              <w:t>Wnt</w:t>
            </w:r>
            <w:r w:rsidRPr="00193C8F">
              <w:rPr>
                <w:rFonts w:ascii="Times New Roman" w:hAnsi="Times New Roman" w:cs="Times New Roman"/>
                <w:sz w:val="22"/>
              </w:rPr>
              <w:t>5</w:t>
            </w:r>
            <w:r w:rsidRPr="00193C8F">
              <w:rPr>
                <w:rFonts w:ascii="Times New Roman" w:hAnsi="Times New Roman" w:cs="Times New Roman" w:hint="eastAsia"/>
                <w:sz w:val="22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4E46A1" w14:textId="504FFC48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2F85E49" w14:textId="6821639D" w:rsidR="00F34B17" w:rsidRPr="00193C8F" w:rsidRDefault="00A64DBC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D460185" w14:textId="0D901C1D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2925B673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FC373A7" w14:textId="601167E7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β-cate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38B54B" w14:textId="16CBF0C5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28FE01A" w14:textId="28E085F7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49527D4" w14:textId="6C9330F7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193C8F" w14:paraId="4C453BA6" w14:textId="77777777" w:rsidTr="00B7060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D57932E" w14:textId="48802ABF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B61272" w14:textId="77F4CF4E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AEE64DF" w14:textId="05C1CF16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6A0A776" w14:textId="65CA68EB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20A98D25" w14:textId="77777777" w:rsidTr="00B70600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6B29A" w14:textId="77323A42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E92D7" w14:textId="5CF1E9D0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4143B" w14:textId="47A3C9DF" w:rsidR="00F34B17" w:rsidRPr="00193C8F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1:5000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8D1E8" w14:textId="2127DC8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3C8F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</w:tbl>
    <w:p w14:paraId="36F30D25" w14:textId="77777777" w:rsidR="000A12B8" w:rsidRPr="003E0D83" w:rsidRDefault="000A12B8" w:rsidP="000D7BCD">
      <w:pPr>
        <w:spacing w:line="360" w:lineRule="auto"/>
        <w:rPr>
          <w:rFonts w:ascii="Times New Roman" w:hAnsi="Times New Roman" w:cs="Times New Roman"/>
          <w:sz w:val="22"/>
        </w:rPr>
      </w:pPr>
    </w:p>
    <w:sectPr w:rsidR="000A12B8" w:rsidRPr="003E0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E7553A" w14:textId="77777777" w:rsidR="00A20925" w:rsidRDefault="00A20925" w:rsidP="000A12B8">
      <w:r>
        <w:separator/>
      </w:r>
    </w:p>
  </w:endnote>
  <w:endnote w:type="continuationSeparator" w:id="0">
    <w:p w14:paraId="035CDEBD" w14:textId="77777777" w:rsidR="00A20925" w:rsidRDefault="00A20925" w:rsidP="000A1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979838" w14:textId="77777777" w:rsidR="00A20925" w:rsidRDefault="00A20925" w:rsidP="000A12B8">
      <w:r>
        <w:separator/>
      </w:r>
    </w:p>
  </w:footnote>
  <w:footnote w:type="continuationSeparator" w:id="0">
    <w:p w14:paraId="1FEF7033" w14:textId="77777777" w:rsidR="00A20925" w:rsidRDefault="00A20925" w:rsidP="000A1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792"/>
    <w:rsid w:val="000A12B8"/>
    <w:rsid w:val="000D7BCD"/>
    <w:rsid w:val="00193C8F"/>
    <w:rsid w:val="003E0D83"/>
    <w:rsid w:val="004126B3"/>
    <w:rsid w:val="00417FE7"/>
    <w:rsid w:val="004642E1"/>
    <w:rsid w:val="004F3BF7"/>
    <w:rsid w:val="00577D82"/>
    <w:rsid w:val="00756881"/>
    <w:rsid w:val="00763B5B"/>
    <w:rsid w:val="00A06792"/>
    <w:rsid w:val="00A20925"/>
    <w:rsid w:val="00A64DBC"/>
    <w:rsid w:val="00B61471"/>
    <w:rsid w:val="00B70600"/>
    <w:rsid w:val="00D157B7"/>
    <w:rsid w:val="00DE5F1F"/>
    <w:rsid w:val="00DF5957"/>
    <w:rsid w:val="00EE4EB7"/>
    <w:rsid w:val="00F2479E"/>
    <w:rsid w:val="00F34B17"/>
    <w:rsid w:val="00F47B7C"/>
    <w:rsid w:val="00F5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8348D"/>
  <w15:chartTrackingRefBased/>
  <w15:docId w15:val="{39033DCF-196B-4F62-A1C3-4F92DC01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2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2B8"/>
    <w:rPr>
      <w:sz w:val="18"/>
      <w:szCs w:val="18"/>
    </w:rPr>
  </w:style>
  <w:style w:type="table" w:styleId="a7">
    <w:name w:val="Table Grid"/>
    <w:basedOn w:val="a1"/>
    <w:uiPriority w:val="39"/>
    <w:rsid w:val="000A1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袁</dc:creator>
  <cp:keywords/>
  <dc:description/>
  <cp:lastModifiedBy>icey</cp:lastModifiedBy>
  <cp:revision>14</cp:revision>
  <dcterms:created xsi:type="dcterms:W3CDTF">2020-01-04T09:27:00Z</dcterms:created>
  <dcterms:modified xsi:type="dcterms:W3CDTF">2021-02-08T06:50:00Z</dcterms:modified>
</cp:coreProperties>
</file>